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71C4C" w14:textId="0FB67AAB" w:rsidR="00196944" w:rsidRPr="00282F99" w:rsidRDefault="00196944" w:rsidP="00196944">
      <w:pPr>
        <w:spacing w:after="0" w:line="257" w:lineRule="auto"/>
        <w:rPr>
          <w:b/>
          <w:bCs/>
          <w:lang w:eastAsia="en-US"/>
        </w:rPr>
      </w:pPr>
      <w:bookmarkStart w:id="0" w:name="_GoBack"/>
      <w:bookmarkEnd w:id="0"/>
    </w:p>
    <w:tbl>
      <w:tblPr>
        <w:tblW w:w="14069" w:type="dxa"/>
        <w:tblInd w:w="-142" w:type="dxa"/>
        <w:tblLook w:val="04A0" w:firstRow="1" w:lastRow="0" w:firstColumn="1" w:lastColumn="0" w:noHBand="0" w:noVBand="1"/>
      </w:tblPr>
      <w:tblGrid>
        <w:gridCol w:w="1560"/>
        <w:gridCol w:w="1134"/>
        <w:gridCol w:w="1843"/>
        <w:gridCol w:w="1842"/>
        <w:gridCol w:w="1843"/>
        <w:gridCol w:w="284"/>
        <w:gridCol w:w="1842"/>
        <w:gridCol w:w="1843"/>
        <w:gridCol w:w="1878"/>
      </w:tblGrid>
      <w:tr w:rsidR="00196944" w:rsidRPr="00C06F4D" w14:paraId="5A0658C3" w14:textId="77777777" w:rsidTr="00CA1DAC">
        <w:trPr>
          <w:trHeight w:val="1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AB5543E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06F4D">
              <w:rPr>
                <w:rFonts w:eastAsia="DengXian" w:cs="Times New Roman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496DB70C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06F4D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Metrics </w:t>
            </w:r>
          </w:p>
          <w:p w14:paraId="1114301D" w14:textId="5D964C23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867976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06F4D">
              <w:rPr>
                <w:rFonts w:eastAsia="DengXian" w:cs="Times New Roman"/>
                <w:b/>
                <w:bCs/>
                <w:sz w:val="20"/>
                <w:szCs w:val="20"/>
              </w:rPr>
              <w:t>MIMIC-IV internal valida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E9529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DD11F3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06F4D">
              <w:rPr>
                <w:rFonts w:eastAsia="DengXian" w:cs="Times New Roman"/>
                <w:b/>
                <w:bCs/>
                <w:sz w:val="20"/>
                <w:szCs w:val="20"/>
              </w:rPr>
              <w:t>eICU-CRD external validation</w:t>
            </w:r>
          </w:p>
        </w:tc>
      </w:tr>
      <w:tr w:rsidR="00196944" w:rsidRPr="00C06F4D" w14:paraId="3E472B26" w14:textId="77777777" w:rsidTr="00CA1DAC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088279A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6414F7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850F4A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06F4D">
              <w:rPr>
                <w:rFonts w:eastAsia="DengXian" w:cs="Times New Roman"/>
                <w:b/>
                <w:bCs/>
                <w:sz w:val="20"/>
                <w:szCs w:val="20"/>
              </w:rPr>
              <w:t>Rapid dea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A84F44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06F4D">
              <w:rPr>
                <w:rFonts w:eastAsia="DengXian" w:cs="Times New Roman"/>
                <w:b/>
                <w:bCs/>
                <w:sz w:val="20"/>
                <w:szCs w:val="20"/>
              </w:rPr>
              <w:t>Persistent i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F5C530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06F4D">
              <w:rPr>
                <w:rFonts w:eastAsia="DengXian" w:cs="Times New Roman"/>
                <w:b/>
                <w:bCs/>
                <w:sz w:val="20"/>
                <w:szCs w:val="20"/>
              </w:rPr>
              <w:t>Recover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9A81FB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792EDC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06F4D">
              <w:rPr>
                <w:rFonts w:eastAsia="DengXian" w:cs="Times New Roman"/>
                <w:b/>
                <w:bCs/>
                <w:sz w:val="20"/>
                <w:szCs w:val="20"/>
              </w:rPr>
              <w:t>Rapid dea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077C00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06F4D">
              <w:rPr>
                <w:rFonts w:eastAsia="DengXian" w:cs="Times New Roman"/>
                <w:b/>
                <w:bCs/>
                <w:sz w:val="20"/>
                <w:szCs w:val="20"/>
              </w:rPr>
              <w:t>Persistent ill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2CC9D1" w14:textId="77777777" w:rsidR="00196944" w:rsidRPr="00C06F4D" w:rsidRDefault="00196944" w:rsidP="00CA1DAC">
            <w:pPr>
              <w:spacing w:after="0" w:line="240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06F4D">
              <w:rPr>
                <w:rFonts w:eastAsia="DengXian" w:cs="Times New Roman"/>
                <w:b/>
                <w:bCs/>
                <w:sz w:val="20"/>
                <w:szCs w:val="20"/>
              </w:rPr>
              <w:t>Recovery</w:t>
            </w:r>
          </w:p>
        </w:tc>
      </w:tr>
      <w:tr w:rsidR="00C06F4D" w:rsidRPr="00C06F4D" w14:paraId="3AB6B2F4" w14:textId="77777777" w:rsidTr="00BF5CBD">
        <w:trPr>
          <w:trHeight w:val="1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F2194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All features</w:t>
            </w:r>
          </w:p>
          <w:p w14:paraId="35C7FD43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(148 feature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BCCA7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F71049" w14:textId="76035A7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906 (0.01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38B6C1" w14:textId="79B2AB66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07 (0.01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C7FC3A" w14:textId="566657E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43 (0.008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242F7C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3E8FE6" w14:textId="7BBAA86D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78 (0.0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33AF4" w14:textId="42DC629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96 (0.00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9978A9" w14:textId="1BBF4AF2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64 (0.008)</w:t>
            </w:r>
          </w:p>
        </w:tc>
      </w:tr>
      <w:tr w:rsidR="00C06F4D" w:rsidRPr="00C06F4D" w14:paraId="4C989A30" w14:textId="77777777" w:rsidTr="00BF5CBD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FC0007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9C7AA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D844D" w14:textId="2F47D9EB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62 (0.0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1932A6" w14:textId="727FD666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56 (0.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B8D862" w14:textId="2D50F294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901 (0.0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1F0EB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944A47" w14:textId="14AAE4B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81 (0.0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F256A4" w14:textId="7B14AF7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31 (0.00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2AB0A" w14:textId="639C85E1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03 (0.010)</w:t>
            </w:r>
          </w:p>
        </w:tc>
      </w:tr>
      <w:tr w:rsidR="00C06F4D" w:rsidRPr="00C06F4D" w14:paraId="70A2043A" w14:textId="77777777" w:rsidTr="00BF5CBD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60116F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99BAE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F-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261936" w14:textId="1576E46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94 (0.0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A1EC88" w14:textId="0D25AFBF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11 (0.0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FBF4ED" w14:textId="79D3E1D0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13 (0.0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EFE191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AD5DBB" w14:textId="06C8E92D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18 (0.0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1918C" w14:textId="64A60E0E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11 (0.00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696DB2" w14:textId="51761D74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26 (0.007)</w:t>
            </w:r>
          </w:p>
        </w:tc>
      </w:tr>
      <w:tr w:rsidR="00C06F4D" w:rsidRPr="00C06F4D" w14:paraId="55A53762" w14:textId="77777777" w:rsidTr="00BF5CBD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89189D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1F61C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CB570F" w14:textId="508AE7F1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08 (0.0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D7877C" w14:textId="7BF0DA4B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18 (0.0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559E4" w14:textId="61F375F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05 (0.0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06625D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F837DD" w14:textId="3B54DA56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12 (0.0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40E52" w14:textId="4148DDFF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22 (0.01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26555A" w14:textId="237967CA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11 (0.012)</w:t>
            </w:r>
          </w:p>
        </w:tc>
      </w:tr>
      <w:tr w:rsidR="00C06F4D" w:rsidRPr="00C06F4D" w14:paraId="6E617AF5" w14:textId="77777777" w:rsidTr="00BF5CBD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4A94B3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778A9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1CB8DF" w14:textId="54017559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06 (0.0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ED15D0" w14:textId="56FFB16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89 (0.0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A7505" w14:textId="2A45564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48 (0.020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6184451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01A8DF" w14:textId="038F764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31 (0.0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B85DDC" w14:textId="31B9E0C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78 (0.04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F59BA9" w14:textId="42F121B6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92 (0.027)</w:t>
            </w:r>
          </w:p>
        </w:tc>
      </w:tr>
      <w:tr w:rsidR="00C06F4D" w:rsidRPr="00C06F4D" w14:paraId="23C26C6B" w14:textId="77777777" w:rsidTr="00BF5CBD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B6FDAB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E5BEC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Brier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891533" w14:textId="410B621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029 (0.0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EFC4E" w14:textId="6CBF0211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71 (0.0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21FE5A" w14:textId="76BF2DB9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58 (0.00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277725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12A5FA" w14:textId="37A720C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057 (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631FF" w14:textId="21A14E1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14 (0.00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68FD19" w14:textId="443D42A9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03 (0.010)</w:t>
            </w:r>
          </w:p>
        </w:tc>
      </w:tr>
      <w:tr w:rsidR="00C06F4D" w:rsidRPr="00C06F4D" w14:paraId="7313FB72" w14:textId="77777777" w:rsidTr="00B767AA">
        <w:trPr>
          <w:trHeight w:val="1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61185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C06F4D">
              <w:rPr>
                <w:rFonts w:eastAsia="DengXian" w:cs="Times New Roman"/>
                <w:sz w:val="20"/>
                <w:szCs w:val="20"/>
              </w:rPr>
              <w:t>Bortua</w:t>
            </w:r>
            <w:proofErr w:type="spellEnd"/>
            <w:r w:rsidRPr="00C06F4D">
              <w:rPr>
                <w:rFonts w:eastAsia="DengXian" w:cs="Times New Roman"/>
                <w:sz w:val="20"/>
                <w:szCs w:val="20"/>
              </w:rPr>
              <w:t xml:space="preserve"> selection</w:t>
            </w:r>
          </w:p>
          <w:p w14:paraId="6D9B148C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(50 feature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03B2A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AA148" w14:textId="7A2F3016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901 (0.01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A3E11" w14:textId="7F54A470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90 (0.01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9BF635" w14:textId="6D3564FB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30 (0.014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411589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E41126" w14:textId="2968D239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65 (0.00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729341" w14:textId="3555924D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74 (0.010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80425" w14:textId="2EDA534A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51 (0.006)</w:t>
            </w:r>
          </w:p>
        </w:tc>
      </w:tr>
      <w:tr w:rsidR="00C06F4D" w:rsidRPr="00C06F4D" w14:paraId="74C24EB7" w14:textId="77777777" w:rsidTr="00B767AA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A235EE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BCC7E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E0E03A" w14:textId="346FDA9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48 (0.0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0704D5" w14:textId="42225C0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30 (0.0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515191" w14:textId="3B314BB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92 (0.0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320FC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54063" w14:textId="08BA040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43 (0.0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83CB76" w14:textId="6338E7E4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08 (0.0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21623B" w14:textId="1924F8E3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90 (0.008)</w:t>
            </w:r>
          </w:p>
        </w:tc>
      </w:tr>
      <w:tr w:rsidR="00C06F4D" w:rsidRPr="00C06F4D" w14:paraId="511E6E9C" w14:textId="77777777" w:rsidTr="00B767AA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52C827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55BCE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F-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2FCD4B" w14:textId="6D3276C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64 (0.0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E39FD1" w14:textId="4403C58D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96 (0.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771282" w14:textId="5FBE85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12 (0.0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0DC92F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C069D" w14:textId="3A6CD4E3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84 (0.0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C6764C" w14:textId="7C2FD9AF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92 (0.0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B52377" w14:textId="52BF0AE1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22 (0.005)</w:t>
            </w:r>
          </w:p>
        </w:tc>
      </w:tr>
      <w:tr w:rsidR="00C06F4D" w:rsidRPr="00C06F4D" w14:paraId="5C1E9B03" w14:textId="77777777" w:rsidTr="00B767AA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864378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7228C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550112" w14:textId="2B131EDE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41 (0.0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6C976" w14:textId="1793EF10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96 (0.0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3B7700" w14:textId="2146E612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08 (0.0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51319C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E91C31" w14:textId="061140C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46 (0.0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EB5AA5" w14:textId="5EEE6FAD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86 (0.0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1336D" w14:textId="7C3F1CD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21 (0.007)</w:t>
            </w:r>
          </w:p>
        </w:tc>
      </w:tr>
      <w:tr w:rsidR="00C06F4D" w:rsidRPr="00C06F4D" w14:paraId="19A8AEFD" w14:textId="77777777" w:rsidTr="00B767AA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DA7B2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716D3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83A194" w14:textId="37F50F4A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03 (0.0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DA673C" w14:textId="4F58600D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97 (0.0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732AE" w14:textId="0C69A83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29 (0.019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C1FF470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F11B25" w14:textId="1C42012E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38 (0.0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B2597" w14:textId="2B340779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16 (0.0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CE192D" w14:textId="060F648F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32 (0.029)</w:t>
            </w:r>
          </w:p>
        </w:tc>
      </w:tr>
      <w:tr w:rsidR="00C06F4D" w:rsidRPr="00C06F4D" w14:paraId="2C8DA07C" w14:textId="77777777" w:rsidTr="00B767AA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4DD901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AE4F1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Brier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7DA27A" w14:textId="4C67297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030 (0.0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CF139D" w14:textId="2CAF5C4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78 (0.0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045A1" w14:textId="5E73EEA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66 (0.01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EBF1EE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ACF308" w14:textId="17916CE3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060 (0.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F43CE4" w14:textId="410AF703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25 (0.0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D0F682" w14:textId="5CB310EB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12 (0.009)</w:t>
            </w:r>
          </w:p>
        </w:tc>
      </w:tr>
      <w:tr w:rsidR="00C06F4D" w:rsidRPr="00C06F4D" w14:paraId="2314A64A" w14:textId="77777777" w:rsidTr="001670AE">
        <w:trPr>
          <w:trHeight w:val="1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284EB" w14:textId="77777777" w:rsidR="00C06F4D" w:rsidRPr="00C06F4D" w:rsidRDefault="00C06F4D" w:rsidP="00C06F4D">
            <w:pPr>
              <w:spacing w:after="0" w:line="240" w:lineRule="auto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Top 15 featu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21D57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EC50A6" w14:textId="7354F55D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96 (0.0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DEB312" w14:textId="1D55D63E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76 (0.01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8866F3" w14:textId="0108B9E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23 (0.01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E22E99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2297DF" w14:textId="113411CE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50 (0.00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291C41" w14:textId="159BC9CE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46 (0.011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2DC614" w14:textId="14999FA2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44 (0.006)</w:t>
            </w:r>
          </w:p>
        </w:tc>
      </w:tr>
      <w:tr w:rsidR="00C06F4D" w:rsidRPr="00C06F4D" w14:paraId="34BB9021" w14:textId="77777777" w:rsidTr="001670AE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3C211F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FA3F7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D1FE50" w14:textId="46D0A14B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31 (0.0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163D1F" w14:textId="4CC893F0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05 (0.0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33A40D" w14:textId="45E02D63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87 (0.0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98619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0A6532" w14:textId="648DBB61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91 (0.0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D8E928" w14:textId="2C5A548D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76 (0.01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759400" w14:textId="206A76A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80 (0.006)</w:t>
            </w:r>
          </w:p>
        </w:tc>
      </w:tr>
      <w:tr w:rsidR="00C06F4D" w:rsidRPr="00C06F4D" w14:paraId="775D7CE5" w14:textId="77777777" w:rsidTr="001670AE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50A72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E83B0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F-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CEF3B1" w14:textId="443A0894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55 (0.0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67B7B3" w14:textId="0167F8E6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79 (0.0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FF252C" w14:textId="0CC44EF3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06 (0.0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41C5FB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4DC1D" w14:textId="2F5768F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30 (0.0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D2BA2" w14:textId="4762CCAF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77 (0.00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CFE3A8" w14:textId="34532034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19 (0.004)</w:t>
            </w:r>
          </w:p>
        </w:tc>
      </w:tr>
      <w:tr w:rsidR="00C06F4D" w:rsidRPr="00C06F4D" w14:paraId="509FF905" w14:textId="77777777" w:rsidTr="001670AE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8D475D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7A376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46B631" w14:textId="62156704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04 (0.0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844D9" w14:textId="6A1DE64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78 (0.0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062AE0" w14:textId="1817D71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05 (0.01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A79863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8DCC9B" w14:textId="7407416E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36 (0.0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EF2A74" w14:textId="5566114B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61 (0.01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3C7D4E" w14:textId="47B25FA9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40 (0.010)</w:t>
            </w:r>
          </w:p>
        </w:tc>
      </w:tr>
      <w:tr w:rsidR="00C06F4D" w:rsidRPr="00C06F4D" w14:paraId="4171BDA5" w14:textId="77777777" w:rsidTr="001670AE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210CEF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9F7AE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F934B" w14:textId="65A4122E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58 (0.0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E29039" w14:textId="625A53B6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86 (0.0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C3845E" w14:textId="3E4A67A0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11 (0.019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3B9E3B0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60B319" w14:textId="210CA213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23 (0.0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C3AFF6" w14:textId="7CB277E8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57 (0.03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4216CE" w14:textId="65AF0AA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49 (0.033)</w:t>
            </w:r>
          </w:p>
        </w:tc>
      </w:tr>
      <w:tr w:rsidR="00C06F4D" w:rsidRPr="00C06F4D" w14:paraId="04A2FA52" w14:textId="77777777" w:rsidTr="001670AE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85477F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4A3D5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Brier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DE1446" w14:textId="47763E4A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054 (0.0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BC7881" w14:textId="1E407C92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89 (0.0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67B3BF" w14:textId="2AF79ECB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08 (0.059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6779C8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B7CDDD" w14:textId="07385674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084 (0.0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179D1" w14:textId="175952F2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28 (0.01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B1B4C" w14:textId="58CFC73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42 (0.031)</w:t>
            </w:r>
          </w:p>
        </w:tc>
      </w:tr>
      <w:tr w:rsidR="00C06F4D" w:rsidRPr="00C06F4D" w14:paraId="5E221884" w14:textId="77777777" w:rsidTr="00896974">
        <w:trPr>
          <w:trHeight w:val="1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B69C8BE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NEE (max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720A1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AURO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BB80DA" w14:textId="749B0D9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46 (0.03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B0628" w14:textId="7B65083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64 (0.02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381A01" w14:textId="6DF9DBF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51 (0.014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4A5A4C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770FD1" w14:textId="554B016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89 (0.02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A6A894" w14:textId="398261F4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561 (0.006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9E25EF" w14:textId="59F49FB0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67 (0.007)</w:t>
            </w:r>
          </w:p>
        </w:tc>
      </w:tr>
      <w:tr w:rsidR="00C06F4D" w:rsidRPr="00C06F4D" w14:paraId="5D66674E" w14:textId="77777777" w:rsidTr="00896974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D135FDC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167F1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AUP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0D6D68" w14:textId="25783114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56 (0.0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2AF4FD" w14:textId="0EFF9579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54 (0.0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56F52" w14:textId="7E160830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820 (0.0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C555C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B38994" w14:textId="189EF8CF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59 (0.0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B1E6D5" w14:textId="25BBD6D2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91 (0.00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F13AB7" w14:textId="322D03EA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03 (0.003)</w:t>
            </w:r>
          </w:p>
        </w:tc>
      </w:tr>
      <w:tr w:rsidR="00C06F4D" w:rsidRPr="00C06F4D" w14:paraId="0040E3B4" w14:textId="77777777" w:rsidTr="00896974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C95F999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52963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F-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61ADC1" w14:textId="2E451359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63 (0.0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53A972" w14:textId="2B040531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69 (0.0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83634" w14:textId="5447E3B2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74 (0.0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646725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D5D2C2" w14:textId="03FC08BF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04 (0.0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030790" w14:textId="76E8279A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96 (0.01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45E3CC" w14:textId="43444332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72 (0.014)</w:t>
            </w:r>
          </w:p>
        </w:tc>
      </w:tr>
      <w:tr w:rsidR="00C06F4D" w:rsidRPr="00C06F4D" w14:paraId="57B834CD" w14:textId="77777777" w:rsidTr="00896974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46C14A8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14793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PP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03B2C3" w14:textId="64F6F4A9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43 (0.0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EDACF1" w14:textId="7114DECB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86 (0.0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108C0B" w14:textId="48B4050F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80 (0.0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D94A74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0A106B" w14:textId="2CD29F92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85 (0.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4AF43" w14:textId="274065AE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97 (0.01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487BE" w14:textId="6C897C2E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96 (0.007)</w:t>
            </w:r>
          </w:p>
        </w:tc>
      </w:tr>
      <w:tr w:rsidR="00C06F4D" w:rsidRPr="00C06F4D" w14:paraId="24A80A1E" w14:textId="77777777" w:rsidTr="00896974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0CE7FD4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ABC50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T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E709CD" w14:textId="3D32FF4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66 (0.0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6FD4EB" w14:textId="6877C65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19 (0.0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7EDDF" w14:textId="5600F45C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754 (0.0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7D6E2F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F8E9AD" w14:textId="716DE4D9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343 (0.0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295B33" w14:textId="1FF147A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405 (0.07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9CAD0F" w14:textId="06569E06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600 (0.068)</w:t>
            </w:r>
          </w:p>
        </w:tc>
      </w:tr>
      <w:tr w:rsidR="00C06F4D" w:rsidRPr="00C06F4D" w14:paraId="20CA2CCC" w14:textId="77777777" w:rsidTr="00896974">
        <w:trPr>
          <w:trHeight w:val="1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D98E96D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3FF435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eastAsia="DengXian" w:cs="Times New Roman"/>
                <w:sz w:val="20"/>
                <w:szCs w:val="20"/>
              </w:rPr>
              <w:t>Brier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886787" w14:textId="7DAB57D1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06 (0.01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F86A74" w14:textId="3154EA6F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12 (0.0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18B7C4" w14:textId="21B26165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86 (0.03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4E8296" w14:textId="77777777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F4B105" w14:textId="43F9032D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126 (0.0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53808D3" w14:textId="42FBBBA0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25 (0.002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B751CD" w14:textId="4E59C0A4" w:rsidR="00C06F4D" w:rsidRPr="00C06F4D" w:rsidRDefault="00C06F4D" w:rsidP="00C06F4D">
            <w:pPr>
              <w:spacing w:after="0" w:line="24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C06F4D">
              <w:rPr>
                <w:rFonts w:hint="eastAsia"/>
                <w:color w:val="000000"/>
                <w:sz w:val="20"/>
                <w:szCs w:val="20"/>
              </w:rPr>
              <w:t>0.284 (0.013)</w:t>
            </w:r>
          </w:p>
        </w:tc>
      </w:tr>
    </w:tbl>
    <w:p w14:paraId="3AAE9EEE" w14:textId="46C55229" w:rsidR="00196944" w:rsidRPr="00101174" w:rsidRDefault="00196944" w:rsidP="009967F1">
      <w:pPr>
        <w:spacing w:after="0" w:line="240" w:lineRule="auto"/>
        <w:contextualSpacing/>
        <w:jc w:val="both"/>
        <w:rPr>
          <w:b/>
          <w:bCs/>
          <w:sz w:val="24"/>
          <w:szCs w:val="24"/>
        </w:rPr>
      </w:pPr>
      <w:r w:rsidRPr="00282F99">
        <w:rPr>
          <w:rFonts w:eastAsia="SimSun" w:cs="Times New Roman"/>
          <w:bCs/>
          <w:sz w:val="20"/>
        </w:rPr>
        <w:t>AUROC=area under the receiver operating characteristic curve</w:t>
      </w:r>
      <w:r>
        <w:rPr>
          <w:rFonts w:eastAsia="SimSun" w:cs="Times New Roman"/>
          <w:bCs/>
          <w:sz w:val="20"/>
        </w:rPr>
        <w:t>.</w:t>
      </w:r>
      <w:r w:rsidRPr="00282F99">
        <w:rPr>
          <w:rFonts w:eastAsia="SimSun" w:cs="Times New Roman"/>
          <w:bCs/>
          <w:sz w:val="20"/>
        </w:rPr>
        <w:t xml:space="preserve"> AUPRC=the area under the precision-recall curve</w:t>
      </w:r>
      <w:r>
        <w:rPr>
          <w:rFonts w:eastAsia="SimSun" w:cs="Times New Roman"/>
          <w:bCs/>
          <w:sz w:val="20"/>
        </w:rPr>
        <w:t>.</w:t>
      </w:r>
      <w:r w:rsidRPr="00282F99">
        <w:rPr>
          <w:rFonts w:eastAsia="SimSun" w:cs="Times New Roman"/>
          <w:bCs/>
          <w:sz w:val="20"/>
        </w:rPr>
        <w:t xml:space="preserve"> PPV=positive predictive value</w:t>
      </w:r>
      <w:r>
        <w:rPr>
          <w:rFonts w:eastAsia="SimSun" w:cs="Times New Roman"/>
          <w:bCs/>
          <w:sz w:val="20"/>
        </w:rPr>
        <w:t>.</w:t>
      </w:r>
      <w:r w:rsidRPr="00282F99">
        <w:rPr>
          <w:rFonts w:eastAsia="SimSun" w:cs="Times New Roman"/>
          <w:bCs/>
          <w:sz w:val="20"/>
        </w:rPr>
        <w:t xml:space="preserve"> TPR=true positive rat</w:t>
      </w:r>
      <w:r>
        <w:rPr>
          <w:rFonts w:eastAsia="SimSun" w:cs="Times New Roman" w:hint="eastAsia"/>
          <w:bCs/>
          <w:sz w:val="20"/>
        </w:rPr>
        <w:t>e</w:t>
      </w:r>
    </w:p>
    <w:sectPr w:rsidR="00196944" w:rsidRPr="00101174" w:rsidSect="00BB4D76">
      <w:footerReference w:type="default" r:id="rId9"/>
      <w:footerReference w:type="first" r:id="rId10"/>
      <w:pgSz w:w="16838" w:h="11906" w:orient="landscape"/>
      <w:pgMar w:top="1021" w:right="1440" w:bottom="1021" w:left="1440" w:header="851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540F48" w14:textId="77777777" w:rsidR="00FD5A31" w:rsidRDefault="00FD5A31" w:rsidP="008478A8">
      <w:pPr>
        <w:spacing w:after="0" w:line="240" w:lineRule="auto"/>
      </w:pPr>
      <w:r>
        <w:separator/>
      </w:r>
    </w:p>
  </w:endnote>
  <w:endnote w:type="continuationSeparator" w:id="0">
    <w:p w14:paraId="692482BE" w14:textId="77777777" w:rsidR="00FD5A31" w:rsidRDefault="00FD5A31" w:rsidP="00847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Minion-Regular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Italic">
    <w:altName w:val="Calibri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0203000"/>
      <w:docPartObj>
        <w:docPartGallery w:val="Page Numbers (Bottom of Page)"/>
        <w:docPartUnique/>
      </w:docPartObj>
    </w:sdtPr>
    <w:sdtEndPr/>
    <w:sdtContent>
      <w:p w14:paraId="6712DEEC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36D7">
          <w:rPr>
            <w:noProof/>
            <w:lang w:val="zh-CN"/>
          </w:rPr>
          <w:t>8</w:t>
        </w:r>
        <w:r>
          <w:fldChar w:fldCharType="end"/>
        </w:r>
      </w:p>
    </w:sdtContent>
  </w:sdt>
  <w:p w14:paraId="59FF031C" w14:textId="77777777" w:rsidR="00003C88" w:rsidRDefault="00FD5A31" w:rsidP="00130AF7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021425"/>
      <w:docPartObj>
        <w:docPartGallery w:val="Page Numbers (Bottom of Page)"/>
        <w:docPartUnique/>
      </w:docPartObj>
    </w:sdtPr>
    <w:sdtEndPr/>
    <w:sdtContent>
      <w:p w14:paraId="28004784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4C9C" w:rsidRPr="005C4C9C">
          <w:rPr>
            <w:noProof/>
            <w:lang w:val="zh-CN"/>
          </w:rPr>
          <w:t>1</w:t>
        </w:r>
        <w:r>
          <w:fldChar w:fldCharType="end"/>
        </w:r>
      </w:p>
    </w:sdtContent>
  </w:sdt>
  <w:p w14:paraId="2DC45D0F" w14:textId="77777777" w:rsidR="00003C88" w:rsidRDefault="00FD5A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AFC76" w14:textId="77777777" w:rsidR="00FD5A31" w:rsidRDefault="00FD5A31" w:rsidP="008478A8">
      <w:pPr>
        <w:spacing w:after="0" w:line="240" w:lineRule="auto"/>
      </w:pPr>
      <w:r>
        <w:separator/>
      </w:r>
    </w:p>
  </w:footnote>
  <w:footnote w:type="continuationSeparator" w:id="0">
    <w:p w14:paraId="6F441FC1" w14:textId="77777777" w:rsidR="00FD5A31" w:rsidRDefault="00FD5A31" w:rsidP="00847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D0C"/>
    <w:multiLevelType w:val="hybridMultilevel"/>
    <w:tmpl w:val="98D24022"/>
    <w:lvl w:ilvl="0" w:tplc="2F3C8DC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A36760"/>
    <w:multiLevelType w:val="hybridMultilevel"/>
    <w:tmpl w:val="ACE42342"/>
    <w:lvl w:ilvl="0" w:tplc="3EEEC0C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731851"/>
    <w:multiLevelType w:val="hybridMultilevel"/>
    <w:tmpl w:val="B4D86696"/>
    <w:lvl w:ilvl="0" w:tplc="ACD88E46">
      <w:start w:val="1"/>
      <w:numFmt w:val="upperRoman"/>
      <w:lvlText w:val="%1.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3A2167"/>
    <w:multiLevelType w:val="hybridMultilevel"/>
    <w:tmpl w:val="F2F688AC"/>
    <w:lvl w:ilvl="0" w:tplc="54688E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BAA386A"/>
    <w:multiLevelType w:val="hybridMultilevel"/>
    <w:tmpl w:val="109EBB3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FDE7720"/>
    <w:multiLevelType w:val="hybridMultilevel"/>
    <w:tmpl w:val="9124B3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4FC31C5"/>
    <w:multiLevelType w:val="hybridMultilevel"/>
    <w:tmpl w:val="56183358"/>
    <w:lvl w:ilvl="0" w:tplc="918625B8">
      <w:start w:val="1"/>
      <w:numFmt w:val="upperRoman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8A8"/>
    <w:rsid w:val="00014DFD"/>
    <w:rsid w:val="000278B6"/>
    <w:rsid w:val="0003116D"/>
    <w:rsid w:val="000C025A"/>
    <w:rsid w:val="000C4965"/>
    <w:rsid w:val="000D706C"/>
    <w:rsid w:val="000E0E21"/>
    <w:rsid w:val="00101174"/>
    <w:rsid w:val="00102293"/>
    <w:rsid w:val="00130A1B"/>
    <w:rsid w:val="001446B3"/>
    <w:rsid w:val="001548AE"/>
    <w:rsid w:val="00164553"/>
    <w:rsid w:val="001657BE"/>
    <w:rsid w:val="0017306C"/>
    <w:rsid w:val="00176234"/>
    <w:rsid w:val="00192C28"/>
    <w:rsid w:val="00196944"/>
    <w:rsid w:val="001A57E5"/>
    <w:rsid w:val="001C1412"/>
    <w:rsid w:val="001F1918"/>
    <w:rsid w:val="00202BB2"/>
    <w:rsid w:val="0022371B"/>
    <w:rsid w:val="00264CA9"/>
    <w:rsid w:val="00266757"/>
    <w:rsid w:val="00271435"/>
    <w:rsid w:val="00271926"/>
    <w:rsid w:val="002801C5"/>
    <w:rsid w:val="00280767"/>
    <w:rsid w:val="00282F99"/>
    <w:rsid w:val="0029392E"/>
    <w:rsid w:val="002A0DC1"/>
    <w:rsid w:val="002B073B"/>
    <w:rsid w:val="002E1069"/>
    <w:rsid w:val="00336144"/>
    <w:rsid w:val="00341ABD"/>
    <w:rsid w:val="003505C1"/>
    <w:rsid w:val="0036068D"/>
    <w:rsid w:val="003669AD"/>
    <w:rsid w:val="00374109"/>
    <w:rsid w:val="003748B6"/>
    <w:rsid w:val="0038434B"/>
    <w:rsid w:val="00385F2E"/>
    <w:rsid w:val="003B5D2A"/>
    <w:rsid w:val="003C13CC"/>
    <w:rsid w:val="003E1995"/>
    <w:rsid w:val="003E5555"/>
    <w:rsid w:val="003F064B"/>
    <w:rsid w:val="003F7330"/>
    <w:rsid w:val="004040F0"/>
    <w:rsid w:val="00407687"/>
    <w:rsid w:val="004176DC"/>
    <w:rsid w:val="004219E2"/>
    <w:rsid w:val="00475A09"/>
    <w:rsid w:val="00480786"/>
    <w:rsid w:val="004C1557"/>
    <w:rsid w:val="004F2CAD"/>
    <w:rsid w:val="004F39DD"/>
    <w:rsid w:val="00541455"/>
    <w:rsid w:val="005673D7"/>
    <w:rsid w:val="00583F61"/>
    <w:rsid w:val="0059518E"/>
    <w:rsid w:val="005B16AC"/>
    <w:rsid w:val="005B3D4E"/>
    <w:rsid w:val="005C3EA8"/>
    <w:rsid w:val="005C4C9C"/>
    <w:rsid w:val="005D631E"/>
    <w:rsid w:val="005F04FA"/>
    <w:rsid w:val="005F52A4"/>
    <w:rsid w:val="00606336"/>
    <w:rsid w:val="006138E3"/>
    <w:rsid w:val="006260C4"/>
    <w:rsid w:val="00686F23"/>
    <w:rsid w:val="00687593"/>
    <w:rsid w:val="00692977"/>
    <w:rsid w:val="00693EA4"/>
    <w:rsid w:val="006A5CA4"/>
    <w:rsid w:val="006B55FE"/>
    <w:rsid w:val="006B61DE"/>
    <w:rsid w:val="006D23F5"/>
    <w:rsid w:val="006D480A"/>
    <w:rsid w:val="00725D2D"/>
    <w:rsid w:val="0074681B"/>
    <w:rsid w:val="0075490E"/>
    <w:rsid w:val="00774645"/>
    <w:rsid w:val="007878FF"/>
    <w:rsid w:val="007A02EC"/>
    <w:rsid w:val="007A050E"/>
    <w:rsid w:val="007D0A5C"/>
    <w:rsid w:val="007D2217"/>
    <w:rsid w:val="007F3527"/>
    <w:rsid w:val="00817242"/>
    <w:rsid w:val="00834AD8"/>
    <w:rsid w:val="00837C75"/>
    <w:rsid w:val="008478A8"/>
    <w:rsid w:val="00867137"/>
    <w:rsid w:val="00880F3B"/>
    <w:rsid w:val="008A4DCE"/>
    <w:rsid w:val="008C3EA5"/>
    <w:rsid w:val="00931EE0"/>
    <w:rsid w:val="009337FC"/>
    <w:rsid w:val="00940556"/>
    <w:rsid w:val="00960DAC"/>
    <w:rsid w:val="009747E4"/>
    <w:rsid w:val="00976F80"/>
    <w:rsid w:val="009949BC"/>
    <w:rsid w:val="009967F1"/>
    <w:rsid w:val="009A008C"/>
    <w:rsid w:val="009C453A"/>
    <w:rsid w:val="009D1F17"/>
    <w:rsid w:val="009D7CF6"/>
    <w:rsid w:val="009F25BF"/>
    <w:rsid w:val="00A22686"/>
    <w:rsid w:val="00A2749F"/>
    <w:rsid w:val="00A63FDD"/>
    <w:rsid w:val="00A86854"/>
    <w:rsid w:val="00A86CC1"/>
    <w:rsid w:val="00B1233E"/>
    <w:rsid w:val="00B13ACD"/>
    <w:rsid w:val="00B203EC"/>
    <w:rsid w:val="00B26922"/>
    <w:rsid w:val="00B33BBB"/>
    <w:rsid w:val="00B34DC7"/>
    <w:rsid w:val="00B43BCA"/>
    <w:rsid w:val="00B62A14"/>
    <w:rsid w:val="00B6511B"/>
    <w:rsid w:val="00B801A5"/>
    <w:rsid w:val="00B826A4"/>
    <w:rsid w:val="00B87C29"/>
    <w:rsid w:val="00BB4D76"/>
    <w:rsid w:val="00BB78BE"/>
    <w:rsid w:val="00C06F4D"/>
    <w:rsid w:val="00C12878"/>
    <w:rsid w:val="00C20ED6"/>
    <w:rsid w:val="00C33C27"/>
    <w:rsid w:val="00C40A33"/>
    <w:rsid w:val="00C7510B"/>
    <w:rsid w:val="00C81FD6"/>
    <w:rsid w:val="00C85473"/>
    <w:rsid w:val="00C916F3"/>
    <w:rsid w:val="00CA35F1"/>
    <w:rsid w:val="00CC09D6"/>
    <w:rsid w:val="00CC205C"/>
    <w:rsid w:val="00CC2F87"/>
    <w:rsid w:val="00CF24C0"/>
    <w:rsid w:val="00D048A9"/>
    <w:rsid w:val="00D428CA"/>
    <w:rsid w:val="00D533F8"/>
    <w:rsid w:val="00D91749"/>
    <w:rsid w:val="00D95B39"/>
    <w:rsid w:val="00DC2AB7"/>
    <w:rsid w:val="00DD0606"/>
    <w:rsid w:val="00DE6670"/>
    <w:rsid w:val="00E07577"/>
    <w:rsid w:val="00E07F3C"/>
    <w:rsid w:val="00E304CC"/>
    <w:rsid w:val="00E31481"/>
    <w:rsid w:val="00E451D0"/>
    <w:rsid w:val="00E63716"/>
    <w:rsid w:val="00EB2EEC"/>
    <w:rsid w:val="00EC084D"/>
    <w:rsid w:val="00F5132D"/>
    <w:rsid w:val="00F6232C"/>
    <w:rsid w:val="00F64EE4"/>
    <w:rsid w:val="00F734CA"/>
    <w:rsid w:val="00F827BF"/>
    <w:rsid w:val="00FB53FD"/>
    <w:rsid w:val="00FB56A6"/>
    <w:rsid w:val="00FC0641"/>
    <w:rsid w:val="00FC60D2"/>
    <w:rsid w:val="00FD5A31"/>
    <w:rsid w:val="00FF744B"/>
    <w:rsid w:val="00FF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62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9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4A3E43-F15B-49FA-BE78-287B89364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50</Characters>
  <Application>Microsoft Office Word</Application>
  <DocSecurity>0</DocSecurity>
  <Lines>6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Meicheng</dc:creator>
  <cp:lastModifiedBy>Indumathi V</cp:lastModifiedBy>
  <cp:revision>2</cp:revision>
  <cp:lastPrinted>2023-09-23T18:58:00Z</cp:lastPrinted>
  <dcterms:created xsi:type="dcterms:W3CDTF">2024-08-14T15:08:00Z</dcterms:created>
  <dcterms:modified xsi:type="dcterms:W3CDTF">2024-08-14T15:08:00Z</dcterms:modified>
</cp:coreProperties>
</file>